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900"/>
        <w:gridCol w:w="990"/>
        <w:gridCol w:w="990"/>
        <w:gridCol w:w="900"/>
        <w:gridCol w:w="900"/>
        <w:gridCol w:w="990"/>
        <w:gridCol w:w="900"/>
        <w:gridCol w:w="900"/>
        <w:gridCol w:w="990"/>
      </w:tblGrid>
      <w:tr>
        <w:trPr/>
        <w:tc>
          <w:tcPr>
            <w:tcW w:w="9450" w:type="dxa"/>
            <w:gridSpan w:val="10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b/>
              </w:rPr>
              <w:t>Table S6. TLR2</w:t>
            </w:r>
            <w:r>
              <w:rPr>
                <w:b/>
                <w:szCs w:val="22"/>
              </w:rPr>
              <w:t xml:space="preserve"> </w:t>
            </w:r>
            <w:r>
              <w:rPr>
                <w:b/>
              </w:rPr>
              <w:t>Heterotypic Interaction P-values Using Tukey-Kramer Method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MD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  <w:szCs w:val="22"/>
              </w:rPr>
              <w:t>Poly-Leu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MD5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in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1*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2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4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5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6*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10*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i/>
                <w:sz w:val="22"/>
                <w:szCs w:val="22"/>
              </w:rPr>
              <w:t>Poly-Leu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08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5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95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  <w:szCs w:val="22"/>
              </w:rPr>
              <w:t>TMD5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08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99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  <w:szCs w:val="22"/>
              </w:rPr>
              <w:t>Integrin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1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6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  <w:szCs w:val="22"/>
              </w:rPr>
              <w:t>TLR1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99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000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  <w:szCs w:val="22"/>
              </w:rPr>
              <w:t>TLR2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98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816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  <w:szCs w:val="22"/>
              </w:rPr>
              <w:t>TLR4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5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998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4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  <w:szCs w:val="22"/>
              </w:rPr>
              <w:t>TLR5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95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5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6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4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  <w:szCs w:val="22"/>
              </w:rPr>
              <w:t>TLR6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99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98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136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  <w:szCs w:val="22"/>
              </w:rPr>
              <w:t>TLR10*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0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8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1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</w:tbl>
    <w:p>
      <w:pPr>
        <w:pStyle w:val="Normal"/>
        <w:rPr/>
      </w:pPr>
      <w:r>
        <w:rPr/>
        <w:t>Intersections correspond to the p-value for the TLR2-TMD* heterotypic interaction being compare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20:14:00Z</dcterms:created>
  <dc:creator>James Godfroy</dc:creator>
  <dc:description/>
  <cp:keywords/>
  <dc:language>en-US</dc:language>
  <cp:lastModifiedBy>James Godfroy</cp:lastModifiedBy>
  <dcterms:modified xsi:type="dcterms:W3CDTF">2012-10-15T21:44:00Z</dcterms:modified>
  <cp:revision>3</cp:revision>
  <dc:subject/>
  <dc:title/>
</cp:coreProperties>
</file>